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321" w:rsidRPr="003120FA" w:rsidRDefault="00770321" w:rsidP="00770321">
      <w:pPr>
        <w:ind w:right="2790"/>
        <w:rPr>
          <w:rFonts w:ascii="Times New Roman" w:hAnsi="Times New Roman" w:cs="Times New Roman"/>
          <w:sz w:val="24"/>
          <w:szCs w:val="24"/>
        </w:rPr>
      </w:pPr>
      <w:r w:rsidRPr="003120FA">
        <w:rPr>
          <w:rFonts w:ascii="Times New Roman" w:hAnsi="Times New Roman" w:cs="Times New Roman"/>
          <w:sz w:val="24"/>
          <w:szCs w:val="24"/>
        </w:rPr>
        <w:t>Table S1</w:t>
      </w:r>
      <w:r w:rsidR="00FF08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5"/>
        <w:gridCol w:w="2070"/>
        <w:gridCol w:w="1260"/>
        <w:gridCol w:w="1177"/>
        <w:gridCol w:w="336"/>
      </w:tblGrid>
      <w:tr w:rsidR="00770321" w:rsidRPr="003120FA" w:rsidTr="00FF08E7">
        <w:trPr>
          <w:trHeight w:val="300"/>
        </w:trPr>
        <w:tc>
          <w:tcPr>
            <w:tcW w:w="233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207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32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tcBorders>
              <w:top w:val="single" w:sz="4" w:space="0" w:color="auto"/>
            </w:tcBorders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p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18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9934</w:t>
            </w:r>
          </w:p>
        </w:tc>
        <w:tc>
          <w:tcPr>
            <w:tcW w:w="326" w:type="dxa"/>
            <w:tcBorders>
              <w:top w:val="single" w:sz="4" w:space="0" w:color="auto"/>
            </w:tcBorders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ikisi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2891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45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wit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038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3878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w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2891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45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vw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1420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3807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enimambw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5299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043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4464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967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5917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425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d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376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5233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376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5233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376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5233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22056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778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mbaz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23330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167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alepam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1167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163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wal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242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3864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ut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433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775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093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9026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ot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745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852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745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852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wa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745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852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8416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0358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ungu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p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845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857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inji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ngwa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69371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5691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mb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5206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787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c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690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871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ok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6936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0357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ung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075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9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'om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075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9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mba</w:t>
            </w:r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075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9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8075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9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ok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102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77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z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683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108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ko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4891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0671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7637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6918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8032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7795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khande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9990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228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omb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1644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236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l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1076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543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013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171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u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080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389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erek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832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789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yas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483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2062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tcheu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ol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142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130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cheu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b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142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130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cheu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wan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142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130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ewer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7620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57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we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0860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1300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uchila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8570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89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2070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ima</w:t>
            </w:r>
            <w:proofErr w:type="spellEnd"/>
          </w:p>
        </w:tc>
        <w:tc>
          <w:tcPr>
            <w:tcW w:w="126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1030</w:t>
            </w:r>
          </w:p>
        </w:tc>
        <w:tc>
          <w:tcPr>
            <w:tcW w:w="1170" w:type="dxa"/>
            <w:noWrap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9260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6665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254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wan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750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1821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750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1821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ope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9038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6358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lish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447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924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mb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ich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39859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2985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g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427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565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alam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427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565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</w:t>
            </w:r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427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565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ban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427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56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b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013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992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yer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013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9927</w:t>
            </w:r>
          </w:p>
        </w:tc>
        <w:tc>
          <w:tcPr>
            <w:tcW w:w="326" w:type="dxa"/>
            <w:noWrap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mbani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0132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9927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1897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775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</w:t>
            </w:r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08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1679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41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35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m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41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35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a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41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35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ewo</w:t>
            </w:r>
            <w:proofErr w:type="spellEnd"/>
          </w:p>
        </w:tc>
        <w:tc>
          <w:tcPr>
            <w:tcW w:w="126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413</w:t>
            </w:r>
          </w:p>
        </w:tc>
        <w:tc>
          <w:tcPr>
            <w:tcW w:w="1170" w:type="dxa"/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2353</w:t>
            </w:r>
          </w:p>
        </w:tc>
        <w:tc>
          <w:tcPr>
            <w:tcW w:w="326" w:type="dxa"/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70321" w:rsidRPr="003120FA" w:rsidTr="00FF08E7">
        <w:trPr>
          <w:trHeight w:val="300"/>
        </w:trPr>
        <w:tc>
          <w:tcPr>
            <w:tcW w:w="2335" w:type="dxa"/>
            <w:tcBorders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32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0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3606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noWrap/>
            <w:hideMark/>
          </w:tcPr>
          <w:p w:rsidR="00770321" w:rsidRPr="003120FA" w:rsidRDefault="00770321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70321" w:rsidRPr="003120FA" w:rsidRDefault="00770321">
      <w:pPr>
        <w:rPr>
          <w:rFonts w:ascii="Times New Roman" w:hAnsi="Times New Roman" w:cs="Times New Roman"/>
          <w:sz w:val="24"/>
          <w:szCs w:val="24"/>
        </w:rPr>
      </w:pPr>
    </w:p>
    <w:p w:rsidR="00770321" w:rsidRPr="003120FA" w:rsidRDefault="00770321">
      <w:pPr>
        <w:rPr>
          <w:rFonts w:ascii="Times New Roman" w:hAnsi="Times New Roman" w:cs="Times New Roman"/>
          <w:sz w:val="24"/>
          <w:szCs w:val="24"/>
        </w:rPr>
      </w:pPr>
      <w:r w:rsidRPr="003120FA"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Default="008B12BE" w:rsidP="008B12BE">
      <w:pPr>
        <w:rPr>
          <w:rFonts w:ascii="Times New Roman" w:hAnsi="Times New Roman" w:cs="Times New Roman"/>
          <w:sz w:val="24"/>
          <w:szCs w:val="24"/>
        </w:rPr>
        <w:sectPr w:rsidR="008B12BE" w:rsidSect="008B12B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de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7-16, 4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4-34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-20, 8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3-29, 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-22, 9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ambaz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-25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35-55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-6, 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22, 15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9-61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5-23, 1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-4, 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-12, 91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mb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33-100, 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c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66-90, 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ung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6-55, 96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'o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2-30, 1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-19, 2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33-70, 1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k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41-67, 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33-63, 13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kha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46-85, 2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omb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44-76, 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l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3-90, 1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ere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67-81, 1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yas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26-48, 122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wer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-19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uchi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-35, 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3-55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4-58, 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3-38, 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op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-17, 68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lish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31-54, 1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-32, 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ban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-29, 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mban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6-34, 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1-35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6-24, 6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0-32, 115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-23, 99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7-35, 58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0-69, 9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(87-99,100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(28-71,107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(85-100,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28-79,1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3-14,37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6-14,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(63-94,1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35-57,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0-5,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2-39,103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c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(78-90,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ung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7-34,55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'o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2-29,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8-47,96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49-67,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k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64-93,1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68-97,1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kha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59-91,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l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4-100,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ere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68-86,14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yas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-28,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42-46,8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wer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-26,2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suchi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54-80,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0-58,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62-81,1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8-27,6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lish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50-86,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31,1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43-71,9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ban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2-52,9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mban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37-57,9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4-86,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0-81,1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-24,8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0-37,9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31,1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64-100,7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201F60" w:rsidRDefault="00201F60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66-94, 101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77-100, 8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2-96, 4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0-32, 3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53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1-89, 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62-80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alepa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45-83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67-83, 3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7-80, 1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0-98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62-83, 1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9-44, 13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-14, 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93-99, 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mb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9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z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46-73, 1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27-55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mban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7-38, 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57-89, 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17-83, 9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-11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9-29, 10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1-55, 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88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5-93, 10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92-100, 75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62-79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2-28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72-94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4, 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-10, 57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81-94, 4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053D90">
        <w:rPr>
          <w:rFonts w:ascii="Times New Roman" w:hAnsi="Times New Roman" w:cs="Times New Roman"/>
          <w:sz w:val="24"/>
          <w:szCs w:val="24"/>
        </w:rPr>
        <w:t>6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1-100, 75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1-100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97-100, 9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87-100, 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88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44-72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70-92, 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84-100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0-98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81-97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91-97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2-100, 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71-79, 97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86-98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66-92, 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br w:type="page"/>
      </w:r>
    </w:p>
    <w:p w:rsidR="00053D90" w:rsidRPr="00B7469F" w:rsidRDefault="00053D90" w:rsidP="00053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7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053D90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1-100, 41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6-100, 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und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wal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u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o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wa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z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6-100, 9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0)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053D90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53D90" w:rsidRPr="00B7469F" w:rsidRDefault="00053D90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053D90" w:rsidRPr="00B7469F" w:rsidRDefault="00053D90" w:rsidP="00053D90">
      <w:pPr>
        <w:rPr>
          <w:rFonts w:ascii="Times New Roman" w:hAnsi="Times New Roman" w:cs="Times New Roman"/>
          <w:sz w:val="24"/>
          <w:szCs w:val="24"/>
        </w:rPr>
      </w:pPr>
    </w:p>
    <w:p w:rsidR="00053D90" w:rsidRDefault="00053D90" w:rsidP="008B12BE">
      <w:pPr>
        <w:rPr>
          <w:rFonts w:ascii="Times New Roman" w:hAnsi="Times New Roman" w:cs="Times New Roman"/>
          <w:sz w:val="24"/>
          <w:szCs w:val="24"/>
        </w:rPr>
      </w:pPr>
    </w:p>
    <w:p w:rsidR="00053D90" w:rsidRDefault="00053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8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p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40-100, 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wit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31-84, 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ikisir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88-100, 29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85-100, 63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vw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6-100, 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ung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p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62-88, 10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inj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ng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58-67, 4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mb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23-88, 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c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50-100, 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'o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81-97, 10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k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68-94, 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20-94, 7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olez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0-93, 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kha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42-98, 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omb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54-100, 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l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2-100, 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29-100, 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u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5-93, 95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7-68, 9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lish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65-100, 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64-97, 76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mb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ich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81-96, 7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g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68-88, 96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ala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60-70, 97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b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94-100, 75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yer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93-100, 102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ew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61-76, 89)</w:t>
            </w:r>
          </w:p>
        </w:tc>
      </w:tr>
    </w:tbl>
    <w:p w:rsidR="008B12BE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Default="008B1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wit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0-60, 82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vw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95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enimambw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69-96, 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irw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95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85-99, 1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51-100, 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otako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mkwend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4-82, 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ung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p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4-71, 68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'o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2-100, 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u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45-70, 90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och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yas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50-91, 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ewer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79-100, 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k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i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67-98, 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63-67, 9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l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-18, 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g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0-54, 62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alam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9-73, 13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lomb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(59-84, 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nz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yer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4)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wan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2-71, 6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ewo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12-77, 9)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 w:rsidRPr="00B7469F">
        <w:rPr>
          <w:rFonts w:ascii="Times New Roman" w:hAnsi="Times New Roman" w:cs="Times New Roman"/>
          <w:sz w:val="24"/>
          <w:szCs w:val="24"/>
        </w:rPr>
        <w:br w:type="page"/>
      </w: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0</w:t>
      </w:r>
      <w:r w:rsidRPr="00B7469F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  <w:gridCol w:w="1872"/>
        <w:gridCol w:w="1872"/>
        <w:gridCol w:w="1872"/>
        <w:gridCol w:w="1872"/>
        <w:gridCol w:w="1872"/>
      </w:tblGrid>
      <w:tr w:rsidR="008B12BE" w:rsidRPr="00B7469F" w:rsidTr="00FF08E7">
        <w:trPr>
          <w:trHeight w:val="300"/>
        </w:trPr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noWrap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ong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wita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2-69, 52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t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2-100, 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hata</w:t>
            </w:r>
            <w:proofErr w:type="spellEnd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g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5-100, 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ok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dzu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97-100, 1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8B12BE" w:rsidRPr="00B7469F" w:rsidTr="00FF08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kw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3-100, 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B12BE" w:rsidRPr="00B7469F" w:rsidRDefault="008B12BE" w:rsidP="00FF08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4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8B12BE" w:rsidRPr="00B7469F" w:rsidRDefault="008B12BE" w:rsidP="008B12BE">
      <w:pPr>
        <w:rPr>
          <w:rFonts w:ascii="Times New Roman" w:hAnsi="Times New Roman" w:cs="Times New Roman"/>
          <w:sz w:val="24"/>
          <w:szCs w:val="24"/>
        </w:rPr>
      </w:pPr>
    </w:p>
    <w:p w:rsidR="00E07F45" w:rsidRPr="003120FA" w:rsidRDefault="00E07F45" w:rsidP="008B12BE">
      <w:pPr>
        <w:rPr>
          <w:rFonts w:ascii="Times New Roman" w:hAnsi="Times New Roman" w:cs="Times New Roman"/>
          <w:sz w:val="24"/>
          <w:szCs w:val="24"/>
        </w:rPr>
      </w:pPr>
    </w:p>
    <w:sectPr w:rsidR="00E07F45" w:rsidRPr="003120FA" w:rsidSect="008B12BE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2DA3AF" w15:done="0"/>
  <w15:commentEx w15:paraId="4FED7499" w15:paraIdParent="762DA3AF" w15:done="0"/>
  <w15:commentEx w15:paraId="639EED84" w15:done="0"/>
  <w15:commentEx w15:paraId="630ADC49" w15:paraIdParent="639EED8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DC1" w:rsidRDefault="008B5DC1" w:rsidP="008B5D54">
      <w:pPr>
        <w:spacing w:after="0" w:line="240" w:lineRule="auto"/>
      </w:pPr>
      <w:r>
        <w:separator/>
      </w:r>
    </w:p>
  </w:endnote>
  <w:endnote w:type="continuationSeparator" w:id="0">
    <w:p w:rsidR="008B5DC1" w:rsidRDefault="008B5DC1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DC1" w:rsidRDefault="008B5DC1" w:rsidP="008B5D54">
      <w:pPr>
        <w:spacing w:after="0" w:line="240" w:lineRule="auto"/>
      </w:pPr>
      <w:r>
        <w:separator/>
      </w:r>
    </w:p>
  </w:footnote>
  <w:footnote w:type="continuationSeparator" w:id="0">
    <w:p w:rsidR="008B5DC1" w:rsidRDefault="008B5DC1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E7" w:rsidRDefault="00FF08E7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mnig, John E. (CDC/CGH/DPDM)">
    <w15:presenceInfo w15:providerId="AD" w15:userId="S-1-5-21-1207783550-2075000910-922709458-19161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7833F4"/>
    <w:rsid w:val="0005323A"/>
    <w:rsid w:val="00053D90"/>
    <w:rsid w:val="00092D37"/>
    <w:rsid w:val="000A7F86"/>
    <w:rsid w:val="00114DCD"/>
    <w:rsid w:val="00201F60"/>
    <w:rsid w:val="0021790D"/>
    <w:rsid w:val="002251F8"/>
    <w:rsid w:val="0023140A"/>
    <w:rsid w:val="00271E67"/>
    <w:rsid w:val="00273AA3"/>
    <w:rsid w:val="002B6613"/>
    <w:rsid w:val="003120FA"/>
    <w:rsid w:val="0036468E"/>
    <w:rsid w:val="00391F3C"/>
    <w:rsid w:val="0041557E"/>
    <w:rsid w:val="00474589"/>
    <w:rsid w:val="004A1692"/>
    <w:rsid w:val="004A63A1"/>
    <w:rsid w:val="004B61A1"/>
    <w:rsid w:val="004F38A8"/>
    <w:rsid w:val="005268AC"/>
    <w:rsid w:val="00591115"/>
    <w:rsid w:val="00591A20"/>
    <w:rsid w:val="005B474E"/>
    <w:rsid w:val="005D3794"/>
    <w:rsid w:val="006914F9"/>
    <w:rsid w:val="006C6578"/>
    <w:rsid w:val="006E4ACB"/>
    <w:rsid w:val="00712824"/>
    <w:rsid w:val="00731A46"/>
    <w:rsid w:val="00740354"/>
    <w:rsid w:val="00754049"/>
    <w:rsid w:val="0075701A"/>
    <w:rsid w:val="0077009F"/>
    <w:rsid w:val="00770321"/>
    <w:rsid w:val="007833F4"/>
    <w:rsid w:val="008B12BE"/>
    <w:rsid w:val="008B5D54"/>
    <w:rsid w:val="008B5DC1"/>
    <w:rsid w:val="00970CC1"/>
    <w:rsid w:val="00987E8E"/>
    <w:rsid w:val="00A1428D"/>
    <w:rsid w:val="00A3259E"/>
    <w:rsid w:val="00A92FA4"/>
    <w:rsid w:val="00AF00AF"/>
    <w:rsid w:val="00B55735"/>
    <w:rsid w:val="00B608AC"/>
    <w:rsid w:val="00B60EF8"/>
    <w:rsid w:val="00CB3BD3"/>
    <w:rsid w:val="00CE2C28"/>
    <w:rsid w:val="00D44312"/>
    <w:rsid w:val="00D7001E"/>
    <w:rsid w:val="00DC03B3"/>
    <w:rsid w:val="00DC57CC"/>
    <w:rsid w:val="00DD3032"/>
    <w:rsid w:val="00DD741E"/>
    <w:rsid w:val="00E07F45"/>
    <w:rsid w:val="00E846C2"/>
    <w:rsid w:val="00E90F6A"/>
    <w:rsid w:val="00EC1A70"/>
    <w:rsid w:val="00F31E68"/>
    <w:rsid w:val="00F501FD"/>
    <w:rsid w:val="00F574DD"/>
    <w:rsid w:val="00F722CD"/>
    <w:rsid w:val="00F86939"/>
    <w:rsid w:val="00FC1736"/>
    <w:rsid w:val="00FD7550"/>
    <w:rsid w:val="00FF0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4155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B1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2BE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2B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2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9832A-F5B2-414F-9BC5-F02018993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716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mnig, John E. (CDC/CGH/DPDM)</dc:creator>
  <cp:lastModifiedBy>USER</cp:lastModifiedBy>
  <cp:revision>4</cp:revision>
  <dcterms:created xsi:type="dcterms:W3CDTF">2016-07-13T07:41:00Z</dcterms:created>
  <dcterms:modified xsi:type="dcterms:W3CDTF">2016-07-18T16:08:00Z</dcterms:modified>
</cp:coreProperties>
</file>